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 Possible Outcomes following abnormal liver function test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No retest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LFTs normalize without intervention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LFTs normalize after alcohol and / or weight reduction advic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cute hepatitis A-E, EBV, CMV, toxaplasmos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Chronic hepatitis B, C-carrier/diseas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Gallstone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Shock liver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Post-operative cholestas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cute fatty liver of pregnancy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Cholestasis of pregnancy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LF test due to adverse drug reaction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Non alcoholic fatty liver disease (NAFLD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 xml:space="preserve">Non alcoholic steato-hepatitis (NASH)                   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lcoholic liver disease/fatty liver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lcoholic Hepatit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lcoholic Cirrhos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Ideopathic cirrhos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Primary Biliary Cirrhosis (PBC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uto-immune hepatit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Haemochromatosi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Alpha-1-anti-trypsin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Metastatic cancer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Liver cancer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Pancreatic cancer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Para-neoplasmic syndrom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Congestive heart failure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Systemic inflammatory conditions (arthritis, vasculitis, etc.)</w:t>
            </w:r>
          </w:p>
        </w:tc>
      </w:tr>
      <w:tr>
        <w:trPr/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480"/>
      <w:jc w:val="both"/>
      <w:outlineLvl w:val="3"/>
    </w:pPr>
    <w:rPr>
      <w:b/>
      <w:bCs/>
      <w:u w:val="single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13:55:00Z</dcterms:created>
  <dc:creator> </dc:creator>
  <dc:description/>
  <cp:keywords/>
  <dc:language>en-US</dc:language>
  <cp:lastModifiedBy>ptdonnan</cp:lastModifiedBy>
  <cp:lastPrinted>2007-01-16T15:12:00Z</cp:lastPrinted>
  <dcterms:modified xsi:type="dcterms:W3CDTF">2007-04-11T14:16:00Z</dcterms:modified>
  <cp:revision>4</cp:revision>
  <dc:subject/>
  <dc:title>Development of a decision support tool to facilitate primary care management of patients with abnormal liver function tests without clinically apparent liver disease</dc:title>
</cp:coreProperties>
</file>